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Fungal strains used in this study.</w:t>
      </w:r>
    </w:p>
    <w:p>
      <w:pPr>
        <w:pStyle w:val="Normal"/>
        <w:rPr/>
      </w:pPr>
      <w:r>
        <w:rPr/>
      </w:r>
    </w:p>
    <w:tbl>
      <w:tblPr>
        <w:tblW w:w="103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134"/>
        <w:gridCol w:w="6237"/>
        <w:gridCol w:w="1445"/>
      </w:tblGrid>
      <w:tr>
        <w:trPr>
          <w:trHeight w:val="286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kground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type or descript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rce or reference</w:t>
            </w:r>
          </w:p>
        </w:tc>
      </w:tr>
      <w:tr>
        <w:trPr>
          <w:trHeight w:val="416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2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. glabr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ld type strain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C; received from Ken Haynes</w:t>
            </w:r>
          </w:p>
        </w:tc>
      </w:tr>
      <w:tr>
        <w:trPr>
          <w:trHeight w:val="271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53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C. albican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wild type strai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]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I4 + pCIp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ura3:: λimm434 / URA3:: Δura3:: λimm434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RPS10 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pCIP1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2,3]</w:t>
            </w:r>
          </w:p>
        </w:tc>
      </w:tr>
      <w:tr>
        <w:trPr>
          <w:trHeight w:val="401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WP17 + pCIp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ura3:: λimm434 / URA3:: Δura3:: λimm434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his1::hisG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his1::hisG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g4::hisG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g4::his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RPS10 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pCIP3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27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s3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WP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5]</w:t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a3: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λ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imm434 ::URA3-IRO1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ura3: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λ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imm434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ls3 ::ARG4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s3 ::HIS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s3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ALS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WP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ed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5]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ra3: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λ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imm434 ::URA3-IRO1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ura3: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λ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imm434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s3 ::ARG4</w:t>
            </w:r>
            <w:r>
              <w:rPr>
                <w:rFonts w:eastAsia="Times New Roman"/>
                <w:i/>
                <w:sz w:val="16"/>
                <w:szCs w:val="16"/>
                <w:lang w:eastAsia="de-DE"/>
              </w:rPr>
              <w:t>::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de-DE"/>
              </w:rPr>
              <w:t>ALS3</w:t>
            </w:r>
            <w:r>
              <w:rPr>
                <w:rFonts w:eastAsia="Times New Roman"/>
                <w:sz w:val="16"/>
                <w:szCs w:val="16"/>
                <w:lang w:eastAsia="de-DE"/>
              </w:rPr>
              <w:t xml:space="preserve">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s3 ::HIS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cr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WP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6]</w:t>
            </w:r>
          </w:p>
        </w:tc>
      </w:tr>
      <w:tr>
        <w:trPr>
          <w:trHeight w:val="12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his1 ::hisG::pHIS1 / his1::hisG;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bcr1 ::ARG1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cr1 ::URA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5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cr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BCR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WP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ed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6]</w:t>
            </w:r>
          </w:p>
        </w:tc>
      </w:tr>
      <w:tr>
        <w:trPr>
          <w:trHeight w:val="29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de-DE"/>
              </w:rPr>
              <w:t xml:space="preserve">bcr1::Tn7-UAU1::pHIS1-TEF1-BCR1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de-DE"/>
              </w:rPr>
              <w:t>bcr1::Tn7-URA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ka2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WP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7]</w:t>
            </w:r>
          </w:p>
        </w:tc>
      </w:tr>
      <w:tr>
        <w:trPr>
          <w:trHeight w:val="282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ura3::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λ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mm434 ::URA3-IRO1 /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Δ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ura3::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λ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imm434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 xml:space="preserve">cka2::HIS1 /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 xml:space="preserve">cka2::ARG4 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ph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8]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cph1::hisG / cph 1:: hisG-URA-his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fg16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9]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dfg16::hisG /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dfg16::his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RPS10 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ps1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pCIP1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fg16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DFG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ed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9]</w:t>
            </w:r>
          </w:p>
        </w:tc>
      </w:tr>
      <w:tr>
        <w:trPr>
          <w:trHeight w:val="264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fg16::hisG /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fg16::his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RPS10 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pCIP30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FG1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ed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WP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]</w:t>
            </w:r>
          </w:p>
        </w:tc>
      </w:tr>
      <w:tr>
        <w:trPr>
          <w:trHeight w:val="286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ipf946::HIS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/ Δ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 xml:space="preserve">ipf946::ARG4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RPS10 /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ps1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pCIP3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ed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EE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WP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lemented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]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EED1/EED1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RPS10 / 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ps1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pCIP3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g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1]</w:t>
            </w:r>
          </w:p>
        </w:tc>
      </w:tr>
      <w:tr>
        <w:trPr>
          <w:trHeight w:val="274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fg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/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fg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-URA3-his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g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EF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Symbol" w:hAnsi="Symbol" w:cs="Symbol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mented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268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fg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-EFG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/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fg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-URA3-his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g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ph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double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1]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Symbol" w:hAnsi="Symbol" w:cs="Symbol"/>
                <w:sz w:val="16"/>
                <w:szCs w:val="16"/>
                <w:lang w:val="en-GB"/>
              </w:rPr>
            </w:pPr>
            <w:r>
              <w:rPr>
                <w:rFonts w:cs="Aria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ph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ph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; </w:t>
            </w:r>
            <w:r>
              <w:rPr>
                <w:rFonts w:cs="Aria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fg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fg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-URA3-his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nt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2]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mnt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 xml:space="preserve">hisG-URA3-hisG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/ </w:t>
            </w:r>
            <w:r>
              <w:rPr>
                <w:rFonts w:cs="Aria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mnt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his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nt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:MNT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Symbol" w:hAnsi="Symbol" w:cs="Arial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plemented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2]</w:t>
            </w:r>
          </w:p>
        </w:tc>
      </w:tr>
      <w:tr>
        <w:trPr>
          <w:trHeight w:val="278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Symbol" w:hAnsi="Symbol" w:cs="Arial"/>
                <w:sz w:val="16"/>
                <w:szCs w:val="16"/>
                <w:lang w:val="en-US"/>
              </w:rPr>
            </w:pPr>
            <w:r>
              <w:rPr>
                <w:rFonts w:cs="Aria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mnt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hisG-URA3-his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/</w:t>
            </w:r>
            <w:r>
              <w:rPr>
                <w:rFonts w:cs="Aria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mnt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::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 xml:space="preserve">hisG;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RPS10 / </w:t>
            </w:r>
            <w:r>
              <w:rPr>
                <w:rFonts w:eastAsia="Symbol" w:cs="Symbol" w:ascii="Symbol" w:hAnsi="Symbol"/>
                <w:i/>
                <w:sz w:val="16"/>
                <w:szCs w:val="16"/>
                <w:lang w:val="en-US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ps1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pCIP10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NT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s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3]</w:t>
            </w:r>
          </w:p>
        </w:tc>
      </w:tr>
      <w:tr>
        <w:trPr>
          <w:trHeight w:val="286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ras1D::hisG / </w:t>
            </w: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s1D::hph-URA3-hph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m10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4]</w:t>
            </w:r>
          </w:p>
        </w:tc>
      </w:tr>
      <w:tr>
        <w:trPr>
          <w:trHeight w:val="266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 xml:space="preserve">prr2::hisG / </w:t>
            </w:r>
            <w:r>
              <w:rPr>
                <w:rFonts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prr2::hisG-URA3-his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p1-3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triple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15]</w:t>
            </w:r>
          </w:p>
        </w:tc>
      </w:tr>
      <w:tr>
        <w:trPr>
          <w:trHeight w:val="133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Symbol" w:hAnsi="Symbol" w:cs="Symbol"/>
                <w:sz w:val="16"/>
                <w:szCs w:val="16"/>
                <w:lang w:val="en-US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p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hisG;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hisG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hisG;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3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hisG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3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-URA3-hisG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134"/>
        <w:gridCol w:w="6237"/>
        <w:gridCol w:w="1445"/>
      </w:tblGrid>
      <w:tr>
        <w:trPr>
          <w:trHeight w:val="286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kground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type or descriptio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rce or reference</w:t>
            </w:r>
          </w:p>
        </w:tc>
      </w:tr>
      <w:tr>
        <w:trPr>
          <w:trHeight w:val="27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p4-6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triple mutant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16] </w:t>
            </w:r>
          </w:p>
        </w:tc>
      </w:tr>
      <w:tr>
        <w:trPr>
          <w:trHeight w:val="407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6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p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hisG;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hisG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hisG;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hisG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/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p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: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G-URA3-his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71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c1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WP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7]</w:t>
            </w:r>
          </w:p>
        </w:tc>
      </w:tr>
      <w:tr>
        <w:trPr>
          <w:trHeight w:val="275" w:hRule="atLeast"/>
        </w:trPr>
        <w:tc>
          <w:tcPr>
            <w:tcW w:w="1560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is1 ::hisG::pHIS1 /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his1::hisG; 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ec1::Tn7-UAU1 /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 tec1::Tn7-URA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pk2</w:t>
            </w:r>
            <w:r>
              <w:rPr>
                <w:rFonts w:eastAsia="Symbol" w:cs="Symbol" w:ascii="Symbol" w:hAnsi="Symbol"/>
                <w:sz w:val="16"/>
                <w:szCs w:val="16"/>
              </w:rPr>
              <w:t>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AI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mozygous mutant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8]</w:t>
            </w:r>
          </w:p>
        </w:tc>
      </w:tr>
      <w:tr>
        <w:trPr>
          <w:trHeight w:val="269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tpk2::hisG / tpk2::hisG-URA-hisG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Genotype: differences to parental strai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1. Gillum AM, Tsay EY, Kirsch DR (1984) Isolation of the </w:t>
      </w:r>
      <w:r>
        <w:rPr>
          <w:i/>
        </w:rPr>
        <w:t>Candida albicans</w:t>
      </w:r>
      <w:r>
        <w:rPr/>
        <w:t xml:space="preserve"> gene for orotidine-5'-phosphate decarboxylase by complementation of </w:t>
      </w:r>
      <w:r>
        <w:rPr>
          <w:i/>
        </w:rPr>
        <w:t>S. cerevisiae</w:t>
      </w:r>
      <w:r>
        <w:rPr/>
        <w:t xml:space="preserve"> ura3 and </w:t>
      </w:r>
      <w:r>
        <w:rPr>
          <w:i/>
        </w:rPr>
        <w:t>E. coli</w:t>
      </w:r>
      <w:r>
        <w:rPr/>
        <w:t xml:space="preserve"> pyrF mutations. </w:t>
      </w:r>
      <w:r>
        <w:rPr>
          <w:lang w:val="de-DE"/>
        </w:rPr>
        <w:t>Mol Gen Genet 198: 179-182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de-DE"/>
        </w:rPr>
        <w:t xml:space="preserve">2. Fradin C, De Groot P, MacCallum D, Schaller M, Klis F, et al. </w:t>
      </w:r>
      <w:r>
        <w:rPr/>
        <w:t xml:space="preserve">(2005) Granulocytes govern the transcriptional response, morphology and proliferation of </w:t>
      </w:r>
      <w:r>
        <w:rPr>
          <w:i/>
        </w:rPr>
        <w:t>Candida albicans</w:t>
      </w:r>
      <w:r>
        <w:rPr/>
        <w:t xml:space="preserve"> in human blood. Mol Microbiol 56: 397-41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3. Murad AM, Lee PR, Broadbent ID, Barelle CJ, Brown AJ (2000) CIp10, an efficient and convenient integrating vector for </w:t>
      </w:r>
      <w:r>
        <w:rPr>
          <w:i/>
        </w:rPr>
        <w:t>Candida albicans</w:t>
      </w:r>
      <w:r>
        <w:rPr/>
        <w:t>. Yeast 16: 325-327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4. Wilson RB, Davis D, Mitchell AP (1999) Rapid hypothesis testing with </w:t>
      </w:r>
      <w:r>
        <w:rPr>
          <w:i/>
        </w:rPr>
        <w:t>Candida albicans</w:t>
      </w:r>
      <w:r>
        <w:rPr/>
        <w:t xml:space="preserve"> through gene disruption with short homology regions. J Bacteriol 181: 1868-187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5. Phan QT, Myers CL, Fu Y, Sheppard DC, Yeaman MR, et al. (2007) Als3 Is a </w:t>
      </w:r>
      <w:r>
        <w:rPr>
          <w:i/>
        </w:rPr>
        <w:t>Candida albicans</w:t>
      </w:r>
      <w:r>
        <w:rPr/>
        <w:t xml:space="preserve"> Invasin That Binds to Cadherins and Induces Endocytosis by Host Cells. PLoS Biol 5: e6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de-DE"/>
        </w:rPr>
        <w:t xml:space="preserve">6. Nobile CJ, Andes DR, Nett JE, Smith FJ, Yue F, et al. </w:t>
      </w:r>
      <w:r>
        <w:rPr/>
        <w:t xml:space="preserve">(2006) Critical role of Bcr1-dependent adhesins in </w:t>
      </w:r>
      <w:r>
        <w:rPr>
          <w:i/>
        </w:rPr>
        <w:t>C. albicans</w:t>
      </w:r>
      <w:r>
        <w:rPr/>
        <w:t xml:space="preserve"> biofilm formation in vitro and in vivo. PLoS Pathog 2: e6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7. Chiang LY, Sheppard DC, Bruno VM, Mitchell AP, Edwards JE, Jr., et al. (2007) </w:t>
      </w:r>
      <w:r>
        <w:rPr>
          <w:i/>
        </w:rPr>
        <w:t>Candida albicans</w:t>
      </w:r>
      <w:r>
        <w:rPr/>
        <w:t xml:space="preserve"> protein kinase </w:t>
      </w:r>
      <w:r>
        <w:rPr>
          <w:i/>
        </w:rPr>
        <w:t>CK2</w:t>
      </w:r>
      <w:r>
        <w:rPr/>
        <w:t xml:space="preserve"> governs virulence during oropharyngeal candidiasis. Cell Microbiol 9: 233-24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8. Liu H, Kohler J, Fink GR (1994) Suppression of hyphal formation in </w:t>
      </w:r>
      <w:r>
        <w:rPr>
          <w:i/>
        </w:rPr>
        <w:t>Candida albicans</w:t>
      </w:r>
      <w:r>
        <w:rPr/>
        <w:t xml:space="preserve"> by mutation of a STE12 homolog. </w:t>
      </w:r>
      <w:r>
        <w:rPr>
          <w:lang w:val="de-DE"/>
        </w:rPr>
        <w:t>Science 266: 1723-172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de-DE"/>
        </w:rPr>
        <w:t xml:space="preserve">9. Thewes S, Kretschmar M, Park H, Schaller M, Filler SG, et al. </w:t>
      </w:r>
      <w:r>
        <w:rPr/>
        <w:t xml:space="preserve">(2007) </w:t>
      </w:r>
      <w:r>
        <w:rPr>
          <w:i/>
        </w:rPr>
        <w:t>In vivo</w:t>
      </w:r>
      <w:r>
        <w:rPr/>
        <w:t xml:space="preserve"> and</w:t>
      </w:r>
      <w:r>
        <w:rPr>
          <w:i/>
        </w:rPr>
        <w:t xml:space="preserve"> ex vivo</w:t>
      </w:r>
      <w:r>
        <w:rPr/>
        <w:t xml:space="preserve"> comparative transcriptional profiling of invasive and non-invasive </w:t>
      </w:r>
      <w:r>
        <w:rPr>
          <w:i/>
        </w:rPr>
        <w:t>Candida albicans</w:t>
      </w:r>
      <w:r>
        <w:rPr/>
        <w:t xml:space="preserve"> isolates identifies genes associated with tissue invasion. Mol Microbiol 63: 1606-162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de-DE"/>
        </w:rPr>
        <w:t xml:space="preserve">10. Zakikhany K, Naglik JR, Schmidt-Westhausen A, Holland G, Schaller M, et al. </w:t>
      </w:r>
      <w:r>
        <w:rPr/>
        <w:t xml:space="preserve">(2007) </w:t>
      </w:r>
      <w:r>
        <w:rPr>
          <w:i/>
        </w:rPr>
        <w:t>In vivo</w:t>
      </w:r>
      <w:r>
        <w:rPr/>
        <w:t xml:space="preserve"> transcript profiling of</w:t>
      </w:r>
      <w:r>
        <w:rPr>
          <w:i/>
        </w:rPr>
        <w:t xml:space="preserve"> Candida albicans</w:t>
      </w:r>
      <w:r>
        <w:rPr/>
        <w:t xml:space="preserve"> identifies a gene essential for interepithelial dissemination. Cell Microbiol 9: 2938-2954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11. Lo HJ, Kohler JR, DiDomenico B, Loebenberg D, Cacciapuoti A, et al. (1997) Nonfilamentous </w:t>
      </w:r>
      <w:r>
        <w:rPr>
          <w:i/>
        </w:rPr>
        <w:t>C. albicans</w:t>
      </w:r>
      <w:r>
        <w:rPr/>
        <w:t xml:space="preserve"> mutants are avirulent. Cell 90: 939-949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12. Buurman ET, Westwater C, Hube B, Brown AJ, Odds FC, et al. (1998) Molecular analysis of CaMnt1p, a mannosyl transferase important for adhesion and virulence of </w:t>
      </w:r>
      <w:r>
        <w:rPr>
          <w:i/>
        </w:rPr>
        <w:t>Candida albicans</w:t>
      </w:r>
      <w:r>
        <w:rPr/>
        <w:t>. Proc Natl Acad Sci U S A 95: 7670-767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13. Feng Q, Summers E, Guo B, Fink G (1999) Ras signaling is required for serum-induced hyphal differentiation in </w:t>
      </w:r>
      <w:r>
        <w:rPr>
          <w:i/>
        </w:rPr>
        <w:t>Candida albicans</w:t>
      </w:r>
      <w:r>
        <w:rPr/>
        <w:t>. J Bacteriol 181: 6339-634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14. Ramon AM, Fonzi WA (2003) Diverged binding specificity of Rim101p, the </w:t>
      </w:r>
      <w:r>
        <w:rPr>
          <w:i/>
        </w:rPr>
        <w:t>Candida albicans</w:t>
      </w:r>
      <w:r>
        <w:rPr/>
        <w:t xml:space="preserve"> ortholog of PacC. Eukaryot Cell 2: 718-728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lang w:val="de-DE"/>
        </w:rPr>
        <w:t xml:space="preserve">15. Kretschmar M, Felk A, Staib P, Schaller M, Hess D, et al. </w:t>
      </w:r>
      <w:r>
        <w:rPr/>
        <w:t xml:space="preserve">(2002) Individual acid aspartic proteinases (Saps) 1-6 of </w:t>
      </w:r>
      <w:r>
        <w:rPr>
          <w:i/>
        </w:rPr>
        <w:t>Candida albicans</w:t>
      </w:r>
      <w:r>
        <w:rPr/>
        <w:t xml:space="preserve"> are not essential for invasion and colonization of the gastrointestinal tract in mice. Microb Pathog 32: 61-70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>16. Sanglard D, Hube B, Monod M, Odds FC, Gow NA (1997) A triple deletion of the secreted aspartyl proteinase genes SAP4, SAP5, and SAP6 of Candida albicans causes attenuated virulence. Infect Immun 65: 3539-354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17. Schweizer A, Rupp S, Taylor BN, Rollinghoff M, Schroppel K (2000) The TEA/ATTS transcription factor CaTec1p regulates hyphal development and virulence in </w:t>
      </w:r>
      <w:r>
        <w:rPr>
          <w:i/>
        </w:rPr>
        <w:t>Candida albicans</w:t>
      </w:r>
      <w:r>
        <w:rPr/>
        <w:t>. Mol Microbiol 38: 435-44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 xml:space="preserve">18. Sonneborn A, Bockmuhl DP, Gerads M, Kurpanek K, Sanglard D, et al. (2000) Protein kinase A encoded by TPK2 regulates dimorphism of </w:t>
      </w:r>
      <w:r>
        <w:rPr>
          <w:i/>
        </w:rPr>
        <w:t>Candida albicans</w:t>
      </w:r>
      <w:r>
        <w:rPr/>
        <w:t>. Mol Microbiol 35: 386-396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08:46:00Z</dcterms:created>
  <dc:creator>IJacobs</dc:creator>
  <dc:description/>
  <cp:keywords/>
  <dc:language>en-US</dc:language>
  <cp:lastModifiedBy>IJacobs</cp:lastModifiedBy>
  <dcterms:modified xsi:type="dcterms:W3CDTF">2011-05-02T08:46:00Z</dcterms:modified>
  <cp:revision>2</cp:revision>
  <dc:subject/>
  <dc:title/>
</cp:coreProperties>
</file>